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.S1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454" w:hRule="exact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imer sequenc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5’-3’</w:t>
            </w:r>
            <w:r>
              <w:rPr>
                <w:sz w:val="24"/>
              </w:rPr>
              <w:t>）</w:t>
            </w:r>
          </w:p>
        </w:tc>
      </w:tr>
      <w:tr>
        <w:trPr>
          <w:trHeight w:val="454" w:hRule="exact"/>
        </w:trPr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DH1-FOR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CTTTGCGTAAACAA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DH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0" w:name="RANGE!C16"/>
            <w:r>
              <w:rPr>
                <w:sz w:val="24"/>
              </w:rPr>
              <w:t>ACTACACCAGGGACGGATT</w:t>
            </w:r>
            <w:bookmarkEnd w:id="0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bookmarkStart w:id="1" w:name="RANGE!D17"/>
            <w:r>
              <w:rPr>
                <w:i/>
                <w:color w:val="000000"/>
                <w:sz w:val="24"/>
              </w:rPr>
              <w:t>LDH2-FOR</w:t>
            </w:r>
            <w:bookmarkEnd w:id="1"/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AGTTTGCCCTGGCGTT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DH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ACTCTTGGTCTGCCGAT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DH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2" w:name="RANGE!C19"/>
            <w:r>
              <w:rPr>
                <w:sz w:val="24"/>
              </w:rPr>
              <w:t>GGTCAAGGGGTTTACTCCAG</w:t>
            </w:r>
            <w:bookmarkEnd w:id="2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DH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3" w:name="RANGE!C20"/>
            <w:r>
              <w:rPr>
                <w:sz w:val="24"/>
              </w:rPr>
              <w:t>CGTGTCATACCAGGCTTTCT</w:t>
            </w:r>
            <w:bookmarkEnd w:id="3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DH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bookmarkStart w:id="4" w:name="RANGE!C21"/>
            <w:r>
              <w:rPr>
                <w:color w:val="000000"/>
                <w:sz w:val="24"/>
              </w:rPr>
              <w:t>GTCGTTATCGCTGCTTTTGA</w:t>
            </w:r>
            <w:bookmarkEnd w:id="4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DH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GATGGCTTCTTGGTT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DH3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bookmarkStart w:id="5" w:name="RANGE!C23"/>
            <w:r>
              <w:rPr>
                <w:color w:val="000000"/>
                <w:sz w:val="24"/>
              </w:rPr>
              <w:t>GTTTGGTCCCTATTGCTGTG</w:t>
            </w:r>
            <w:bookmarkEnd w:id="5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DH3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CCAGGTCAAGGTTCGT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H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ATACGGTTGCTGACA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H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CGATGGATTCTTTAC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H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6" w:name="RANGE!C27"/>
            <w:r>
              <w:rPr>
                <w:sz w:val="24"/>
              </w:rPr>
              <w:t>CAAAGGATGGAACGGAAGTG</w:t>
            </w:r>
            <w:bookmarkEnd w:id="6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H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GATGGACATGAAGTAGAGCA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SC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AGGCGGGTCAAACA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SC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GGAACAAAGATGGCA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SC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TGGAGGGACTTATCA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SC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CCAGCACCATTGACTA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NC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GATAAAGCCGATAACCT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NC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TTACTAAAGCCAGACA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NC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CAGGGTCAGAAAGCAA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NC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CGACGATAGGAAC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LS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7" w:name="RANGE!C37"/>
            <w:r>
              <w:rPr>
                <w:sz w:val="24"/>
              </w:rPr>
              <w:t>TCGCCCAAGTTACCTGTAGA</w:t>
            </w:r>
            <w:bookmarkEnd w:id="7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LS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TGCGTCATCCGAAG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O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TGCGGGTGATTTGA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O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GTGGAGCTTGGTAAGT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FRD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8" w:name="RANGE!C41"/>
            <w:r>
              <w:rPr>
                <w:sz w:val="24"/>
              </w:rPr>
              <w:t>CCGAGACTCAACGTCACTTC</w:t>
            </w:r>
            <w:bookmarkEnd w:id="8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FRD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CACCTTTACCTTTAGCA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OSM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TTAGGCGGCATCTTAT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OSM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9" w:name="RANGE!C44"/>
            <w:r>
              <w:rPr>
                <w:sz w:val="24"/>
              </w:rPr>
              <w:t>TCTCGTAGACTTTGTCGCTCA</w:t>
            </w:r>
            <w:bookmarkEnd w:id="9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HXT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GTAAGTGTCTATTGGGT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HXT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10" w:name="RANGE!C46"/>
            <w:r>
              <w:rPr>
                <w:sz w:val="24"/>
              </w:rPr>
              <w:t>AGCCTTGGAAGATGGTTGA</w:t>
            </w:r>
            <w:bookmarkEnd w:id="10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HXT5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TTTTGGTGGGTTCGT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HXT5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TTCTGACATCGGAAAGATAG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K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CATCGGATGTATTTTC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K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CCTGTGGCAACTTCG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GI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11" w:name="RANGE!C51"/>
            <w:r>
              <w:rPr>
                <w:sz w:val="24"/>
              </w:rPr>
              <w:t>ACTAACGCTAACACTGCCA</w:t>
            </w:r>
            <w:bookmarkEnd w:id="11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GI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AACGACCACCGAC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FK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AAATGCTATGAACGCTCCT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FK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12" w:name="RANGE!C54"/>
            <w:r>
              <w:rPr>
                <w:sz w:val="24"/>
              </w:rPr>
              <w:t>GTTACCTAATGGGTCCAAAGTG</w:t>
            </w:r>
            <w:bookmarkEnd w:id="12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FBA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GAACCATTATTCTCCTCC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FBA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CCGATTTCCATTTCTAAC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PD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ATCACTCTACCCGA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PD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CCAACTTCAAAACC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PD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ATGGGGTAACAATG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PD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CGGATTCTTGATAGTA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GK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CTTCTATGGTCGGTTTC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GK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13" w:name="RANGE!C62"/>
            <w:r>
              <w:rPr>
                <w:sz w:val="24"/>
              </w:rPr>
              <w:t>TGGTCTGGTTGGGTTCTCC</w:t>
            </w:r>
            <w:bookmarkEnd w:id="13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GM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TGGAGGAGATGGTC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GM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TTCTGACACCGTTTG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NO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TATGGTTTCCCACAGA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NO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TTCAACTTAGCCAAT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YK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14" w:name="RANGE!C67"/>
            <w:r>
              <w:rPr>
                <w:sz w:val="24"/>
              </w:rPr>
              <w:t>CTGTATGAACCGAAACGCCT</w:t>
            </w:r>
            <w:bookmarkEnd w:id="14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YK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ACCATTCCGAAAGA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DC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GGTCCAAAGGCTCAAT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DC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ACTCTGTGGGTTTCAT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DC6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AGGTGCTGCCTTTG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DC6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bookmarkStart w:id="15" w:name="RANGE!C72"/>
            <w:r>
              <w:rPr>
                <w:sz w:val="24"/>
              </w:rPr>
              <w:t>GTGGAGATTTCTTGGACGGTTA</w:t>
            </w:r>
            <w:bookmarkEnd w:id="15"/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URE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GGATGAGGTTAGAAGAGT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URE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ACAAGCCATACGGGATAA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DH7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CTTGGCGTGTTTTGA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DH7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GAAATGTAGCCGTCC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DH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TTCTTCGCCAGAGGT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DH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ACCAACGATTTGACC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XT1-</w:t>
            </w:r>
            <w:r>
              <w:rPr>
                <w:i/>
                <w:color w:val="000000"/>
                <w:sz w:val="24"/>
              </w:rPr>
              <w:t>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TGGTTGAAGCTGGCAGA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XT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ATGGATGGTCAGGTG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XT3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GGCTGTATGGTTTTC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XT3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ATCGTAGTTAGCACCTC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XT4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CTACGTTACAGTTT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XT4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TCGTGGTGCTTCAT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XT6/7-</w:t>
            </w:r>
            <w:r>
              <w:rPr>
                <w:i/>
                <w:color w:val="000000"/>
                <w:sz w:val="24"/>
              </w:rPr>
              <w:t>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AAGGTGAAGAGCACGAA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XT6/7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ATCCCAACCGAAAACGA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PHD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GTTAGGGAAGTCGTGAA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PHD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AGAGCGGGTACAGATGA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MND2-</w:t>
            </w:r>
            <w:r>
              <w:rPr>
                <w:i/>
                <w:color w:val="000000"/>
                <w:sz w:val="24"/>
              </w:rPr>
              <w:t>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AGCGAATACAGCCAAGAG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MND2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TAGTCCAATTCCTCCA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IME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ACACTCCAGGATTATAC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IME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CTCCATACATTCCATTA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SNO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ATCGCTCAAAGAACA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SNO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AGCACAAGTACCCCAA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DR48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AGCAAAATCGGAGAGGACA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DR48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GTTGTTGTTGGAGTCGTTG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E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TTTATGGCGGAAATGCT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EE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TGGTCCAACAAGGTAATG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U7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TCAAATTAACTTCAATCGCTG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U7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AGTGGTTGCTGCGGC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AF7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Style w:val="Ffline"/>
                <w:color w:val="000000"/>
                <w:sz w:val="24"/>
              </w:rPr>
              <w:t>AAGTTGAGCCAATCTTA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AF7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Style w:val="Ffline"/>
                <w:color w:val="000000"/>
                <w:sz w:val="24"/>
              </w:rPr>
              <w:t>TTGCTTGCGTACTCTTA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FM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GATAAGATACGCCATAGGA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AM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GCCAAACAGTAGATATTAACC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TT107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ATAATAACAAAGAACTGGCTA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TT107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ATTTCGATGTCAACCT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PP6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TTGGTAAGACGGATGAC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MPP6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ATTGAGGTCCCACGCT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RN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CTTAACGGACTTTGCTG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RN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TCGGAATGGTAATCTTG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TR86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AATAATGCCAAGAATCA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TR86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CTAATCTAACTTTCCCG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ZF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CTGTGACTATGATGGCTG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ZF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TGAAATGCTCTTAAACCCT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YPS6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ACACCCTGCCTATGCTG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YPS6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CTGGAAATTGAATATCCGAAA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EX34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GGAAATGGTCTAGTAAAG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EX34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TTGGAGTAAAGCAGCAGTA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S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CTGCCTCTTCTAACGCTTC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S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AGCGGCAATGGATAAGGAAA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TO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ATTCCAAAGATTTACGCTC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TO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ACACTTTCATCATCGTTATTC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U17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ATGTTCCAAGCCGCTCAT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U17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AGCAGTGTAGATACCGTCTG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NA2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GGCAAAGTATAATAGACGA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NA2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CAAATCAGTGACAATCCCTT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ST3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TGGAGTCCCTGTAGATGTAA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ST3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TGACCGTTGATCCTCAT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PG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ATTATGTTAGGGCTGGTGG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PG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TTGTCTAAGCTATGTGCAGGA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DY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TGGTGGTGTCCTGGGAGTT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DY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GTAATGGGAATGGACGAGC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DH3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TACGCTTCCACCCATCA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DH3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CGTTGTCAGACTTGCCTTT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RT15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GGGACTTTTACCCTTTT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RT15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GGCGGCACATCTGTT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GD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CAATACAGGACCACTAACG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GD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GCCAGCACGAGAACAGA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GI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CGCTATCAACAAGCCAGA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GI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GCCATAATTCCAAACAATC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YIG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AAGTATGGCAACTACACG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YIG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CTAAAGGTAAGCTGGTCG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DH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CAGTTCAGCCTTGGTTCT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DH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CCTCAACGCCCAGTTTCT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ZH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TATTTGGGGTCATTCTCAC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ZH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ACAATCCCGTTCTCCATC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RG1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CAAAGATTCTGCCTCCT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RG1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CCGAAAGGTAAGTATGG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YG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ATGGCTGGTGGTTACTCT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YG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GGCAATATCGGCAATAG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IG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TTAGGCGAGGAGGAAGA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IG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GTAAATGGGAGGTGAAG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U5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TGGTATTCCCGCCGACCA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U5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ATAGTGTAGATACCGTCTGCG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RG13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TGCTAAGCCATTCCACA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RG13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AAGGCGGCATAAACAGA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YB5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CCTCTGAAAACCAAAGTAAA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YB5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AACAAATAATAAGCAACACCT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HRP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pt-BR"/>
              </w:rPr>
              <w:t xml:space="preserve">GGCACTGCGAATGACAAG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HRP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pt-BR"/>
              </w:rPr>
              <w:t xml:space="preserve">TTGTTCCCAAGGTAAGCCAG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NA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TTCCAACTTCAACGGTCT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INA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CATAGTGCTCAATACGGATA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FK27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AGCTATTCAAGCGCATC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FK27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GGGTAAGTGTAACGGGT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NGL3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TTACAGCCACAAAGGAAG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NGL3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ACCGTAGCCAATCCCAT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CP5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CAACGACGATAGCGAAGAT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LCP5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TAGCCGTTTCCTCCACCC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U13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da-DK"/>
              </w:rPr>
              <w:t xml:space="preserve">CGGTTGAAGTTGCTGAAGCC 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AU13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>GTCTGGGGCAATACCAGTCA</w:t>
            </w:r>
            <w:r>
              <w:rPr>
                <w:sz w:val="24"/>
                <w:lang w:val="da-DK"/>
              </w:rPr>
              <w:t xml:space="preserve">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QR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pt-BR"/>
              </w:rPr>
              <w:t xml:space="preserve">GCTATGTGGACGTTAATGC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QR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pt-BR"/>
              </w:rPr>
              <w:t xml:space="preserve">TACCTGTGAAGAAGGAACC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KI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GGCTACCACAACGACCAC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KI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CCATAAGGTGCGTTTCAT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AG7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da-DK"/>
              </w:rPr>
              <w:t xml:space="preserve">TATGAGGCTTCCAGAACTG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BAG7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da-DK"/>
              </w:rPr>
              <w:t xml:space="preserve">ATGGTGTCCTTATTCGCTT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RG8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AAACAGGGCTGGGCTC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RG8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GCTACATCAAACCCGCT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CM12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Style w:val="Ffline"/>
                <w:color w:val="000000"/>
                <w:sz w:val="24"/>
                <w:lang w:val="da-DK"/>
              </w:rPr>
              <w:t xml:space="preserve">ATTTTCACATTAAGCAGCAG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CM12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Style w:val="Ffline"/>
                <w:color w:val="000000"/>
                <w:sz w:val="24"/>
                <w:lang w:val="da-DK"/>
              </w:rPr>
              <w:t xml:space="preserve">AAGGTCAAATGAAAGTCCGTC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OS3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TCTACTCTTACGCCTGTCGG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OS3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CAAGTGATGCGTCTGCTTCTA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HS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Style w:val="Ffline"/>
                <w:color w:val="000000"/>
                <w:sz w:val="24"/>
              </w:rPr>
              <w:t xml:space="preserve">TTCTGCTGTTGGTTGGTCT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HS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Style w:val="Ffline"/>
                <w:color w:val="000000"/>
                <w:sz w:val="24"/>
              </w:rPr>
              <w:t xml:space="preserve">TGAACAAGGGTAGCGACAT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LG5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da-DK"/>
              </w:rPr>
              <w:t xml:space="preserve">TCTCAAAACAGAGGCAAAG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LG5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  <w:lang w:val="da-DK"/>
              </w:rPr>
              <w:t xml:space="preserve">GAACTTACTAGCACCATCAGC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CK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AGAATCCAAGGTTCCAGCA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CK1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AGTAGTTCGCCGATTCCTG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ST26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TCAAGAATGTGCTACTGCCTCA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ST26-R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GCTCACCATATTCCTCCTGTTT  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NZ1-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AGTTGGGTTGTGATG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SNZ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GGATTGTCAAAGTGAG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DAK2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GCTTATGATGGTGCC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DAK2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TTCGCTGTCGAGTTTT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FDH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CGCTAGAGGTGCTATT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FDH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TGGTCTTTTGGTGC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SER3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CATGCGAAGAATCTG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SER3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TGCTGGTAGCGTAGT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IDP3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ATGAGGCAAGAAT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IDP3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TGAGGGACTAGACGAGGT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PCK1-</w:t>
            </w:r>
            <w:r>
              <w:rPr>
                <w:i/>
                <w:color w:val="000000"/>
                <w:sz w:val="24"/>
              </w:rPr>
              <w:t>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GCAGACCCACATAGA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PCK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CGTAACAACCACCTT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KGD1-</w:t>
            </w:r>
            <w:r>
              <w:rPr>
                <w:i/>
                <w:color w:val="000000"/>
                <w:sz w:val="24"/>
              </w:rPr>
              <w:t>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ACGTGGAAGCTGTGA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KGD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GAGTAAACGATGGCT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IT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TTGAACGCAGGGA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IT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AGCCGTATAACGAG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QCR9-</w:t>
            </w:r>
            <w:r>
              <w:rPr>
                <w:i/>
                <w:color w:val="000000"/>
                <w:sz w:val="24"/>
              </w:rPr>
              <w:t>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ATCTTTGCAGGTGCCT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QCR9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AGCCTTGACATCTTT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POR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ATTTCGCCAAAGACTACT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POR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TTAGCACCGACCTGT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GAP1-</w:t>
            </w:r>
            <w:r>
              <w:rPr>
                <w:i/>
                <w:color w:val="000000"/>
                <w:sz w:val="24"/>
              </w:rPr>
              <w:t>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TATCTATCCTTCCCA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GAP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TACCCGTATCAATGTC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IN5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ACGACTAACCTTCC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IN5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TGTTTTACCGATCAAC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NOP16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CCAAAGTGAAAGGGAA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NOP16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TCAGATTGCTGGTAGAT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DSF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CAACGACCCAACTAT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DSF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TTACCAGAGCCCATCAAA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MS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AGGGTGAGGACAGGAA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MS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CTCGTAGCGTTGGGA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FYV7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GGCAATAGAGGGAAAGAAGA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FYV7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CTCGTTTCTTTGCTTGTTT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MCH2-</w:t>
            </w:r>
            <w:r>
              <w:rPr>
                <w:i/>
                <w:color w:val="000000"/>
                <w:sz w:val="24"/>
              </w:rPr>
              <w:t>F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GTATAGGAACTGCTGGAA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MCH2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AATGGTGCTAAGTGA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ENA1/2/5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AGGCTATCGCTCAG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ENA1/2/5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ACTAAAGGTAAGACGGG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ARI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GTCATCGGCTCAGGTA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ARI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TGGAATGGGGAGGCAG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UP1-2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CGGGGTGTAACAGC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UP1-2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TTCCCAGAGCAGCAT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IM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TGCGGAGAACTCAGGT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HIM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GCAGTTGTAACCACC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FLO11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TGTCACGACGGCTAT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FLO11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GCACCATTTGAACCT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OG7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AATCGCAATACCAATGTGA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OG7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CGGTCCTAACTTGTTCCAG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bookmarkStart w:id="16" w:name="OLE_LINK110"/>
            <w:r>
              <w:rPr>
                <w:i/>
                <w:color w:val="000000"/>
                <w:sz w:val="24"/>
              </w:rPr>
              <w:t>AQY2 (m)</w:t>
            </w:r>
            <w:bookmarkEnd w:id="16"/>
            <w:r>
              <w:rPr>
                <w:i/>
                <w:color w:val="000000"/>
                <w:sz w:val="24"/>
              </w:rPr>
              <w:t>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CCAGGCAAGGTTCT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QY2 (m)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AGCCATAAAGTTAGTTTC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MC3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ATAACGCTAACGACCAT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MC3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AGTCTTCTGACCACCTGA</w:t>
            </w:r>
          </w:p>
        </w:tc>
      </w:tr>
      <w:tr>
        <w:trPr>
          <w:trHeight w:val="454" w:hRule="exact"/>
        </w:trPr>
        <w:tc>
          <w:tcPr>
            <w:tcW w:w="4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ACT1-2-F</w:t>
            </w:r>
            <w:r>
              <w:rPr>
                <w:i/>
                <w:color w:val="000000"/>
                <w:sz w:val="24"/>
              </w:rPr>
              <w:t>OR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CCAATGAACCCTAAATC</w:t>
            </w:r>
          </w:p>
        </w:tc>
      </w:tr>
      <w:tr>
        <w:trPr>
          <w:trHeight w:val="454" w:hRule="exact"/>
        </w:trPr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ACT1-2-R</w:t>
            </w:r>
            <w:r>
              <w:rPr>
                <w:i/>
                <w:color w:val="000000"/>
                <w:sz w:val="24"/>
              </w:rPr>
              <w:t>EV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AGAGTACAAGGACAAAAC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07:55:00Z</dcterms:created>
  <dc:creator>lenovo</dc:creator>
  <dc:description/>
  <cp:keywords/>
  <dc:language>en-US</dc:language>
  <cp:lastModifiedBy>lenovo</cp:lastModifiedBy>
  <dcterms:modified xsi:type="dcterms:W3CDTF">2016-07-21T07:55:00Z</dcterms:modified>
  <cp:revision>2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